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F767E" w14:textId="2F7CA2C0" w:rsidR="00372EE0" w:rsidRPr="00971C2E" w:rsidRDefault="005809D3" w:rsidP="00372EE0">
      <w:pPr>
        <w:rPr>
          <w:rFonts w:ascii="Times" w:hAnsi="Times"/>
        </w:rPr>
      </w:pPr>
      <w:r>
        <w:rPr>
          <w:rFonts w:ascii="Times" w:hAnsi="Times"/>
          <w:b/>
        </w:rPr>
        <w:t>Supplementary</w:t>
      </w:r>
      <w:r w:rsidR="00BE5AC9">
        <w:rPr>
          <w:rFonts w:ascii="Times" w:hAnsi="Times"/>
          <w:b/>
        </w:rPr>
        <w:t xml:space="preserve"> Table 1</w:t>
      </w:r>
      <w:bookmarkStart w:id="0" w:name="_GoBack"/>
      <w:bookmarkEnd w:id="0"/>
      <w:r w:rsidR="00372EE0" w:rsidRPr="00971C2E">
        <w:rPr>
          <w:rFonts w:ascii="Times" w:hAnsi="Times"/>
          <w:b/>
        </w:rPr>
        <w:t xml:space="preserve">. </w:t>
      </w:r>
      <w:r w:rsidR="00372EE0" w:rsidRPr="00971C2E">
        <w:rPr>
          <w:rFonts w:ascii="Times" w:hAnsi="Times"/>
        </w:rPr>
        <w:t>Total number of operational taxonomic units (97% ID) in either genetically uniform or genetically diverse colonies and classified as one of the honey</w:t>
      </w:r>
      <w:r w:rsidR="001B3D09">
        <w:rPr>
          <w:rFonts w:ascii="Times" w:hAnsi="Times"/>
        </w:rPr>
        <w:t xml:space="preserve"> bee specific taxonomic groups.</w:t>
      </w:r>
    </w:p>
    <w:p w14:paraId="51117B0A" w14:textId="77777777" w:rsidR="00372EE0" w:rsidRPr="00971C2E" w:rsidRDefault="00372EE0" w:rsidP="00372EE0">
      <w:pPr>
        <w:rPr>
          <w:rFonts w:ascii="Times" w:hAnsi="Times"/>
        </w:rPr>
      </w:pPr>
      <w:r w:rsidRPr="00971C2E">
        <w:rPr>
          <w:rFonts w:ascii="Times" w:hAnsi="Times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38"/>
        <w:gridCol w:w="1890"/>
        <w:gridCol w:w="2340"/>
      </w:tblGrid>
      <w:tr w:rsidR="001B3D09" w:rsidRPr="000B655E" w14:paraId="3A31D586" w14:textId="77777777" w:rsidTr="00FE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6AA2279" w14:textId="77777777" w:rsidR="001B3D09" w:rsidRPr="000B655E" w:rsidRDefault="001B3D09" w:rsidP="00FE4948">
            <w:pPr>
              <w:rPr>
                <w:rFonts w:ascii="Times" w:hAnsi="Times"/>
              </w:rPr>
            </w:pPr>
            <w:r w:rsidRPr="000B655E">
              <w:rPr>
                <w:rFonts w:ascii="Times" w:hAnsi="Times"/>
              </w:rPr>
              <w:t>Taxon</w:t>
            </w:r>
          </w:p>
        </w:tc>
        <w:tc>
          <w:tcPr>
            <w:tcW w:w="1890" w:type="dxa"/>
          </w:tcPr>
          <w:p w14:paraId="67F94EC0" w14:textId="4D3A559A" w:rsidR="001B3D09" w:rsidRPr="000B655E" w:rsidRDefault="001B3D09" w:rsidP="00BD5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B655E">
              <w:rPr>
                <w:rFonts w:ascii="Times" w:hAnsi="Times"/>
              </w:rPr>
              <w:t xml:space="preserve">Genetically </w:t>
            </w:r>
            <w:r>
              <w:rPr>
                <w:rFonts w:ascii="Times" w:hAnsi="Times"/>
              </w:rPr>
              <w:t>Diverse</w:t>
            </w:r>
          </w:p>
        </w:tc>
        <w:tc>
          <w:tcPr>
            <w:tcW w:w="2340" w:type="dxa"/>
          </w:tcPr>
          <w:p w14:paraId="624F10F0" w14:textId="69671889" w:rsidR="001B3D09" w:rsidRPr="000B655E" w:rsidRDefault="001B3D09" w:rsidP="00BD5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B655E">
              <w:rPr>
                <w:rFonts w:ascii="Times" w:hAnsi="Times"/>
              </w:rPr>
              <w:t xml:space="preserve">Genetically </w:t>
            </w:r>
            <w:r>
              <w:rPr>
                <w:rFonts w:ascii="Times" w:hAnsi="Times"/>
              </w:rPr>
              <w:t>Uniform</w:t>
            </w:r>
          </w:p>
        </w:tc>
      </w:tr>
      <w:tr w:rsidR="001B3D09" w:rsidRPr="000B655E" w14:paraId="480D78BA" w14:textId="77777777" w:rsidTr="00F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4D95990" w14:textId="55ACEF38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rm-4</w:t>
            </w:r>
          </w:p>
        </w:tc>
        <w:tc>
          <w:tcPr>
            <w:tcW w:w="1890" w:type="dxa"/>
          </w:tcPr>
          <w:p w14:paraId="414DA1A9" w14:textId="6258ECC8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  <w:r w:rsidRPr="000B655E">
              <w:rPr>
                <w:rFonts w:ascii="Times" w:hAnsi="Times"/>
              </w:rPr>
              <w:t xml:space="preserve"> </w:t>
            </w:r>
          </w:p>
        </w:tc>
        <w:tc>
          <w:tcPr>
            <w:tcW w:w="2340" w:type="dxa"/>
          </w:tcPr>
          <w:p w14:paraId="5A3F9AA6" w14:textId="17B80144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  <w:r w:rsidRPr="000B655E">
              <w:rPr>
                <w:rFonts w:ascii="Times" w:hAnsi="Times"/>
              </w:rPr>
              <w:t xml:space="preserve"> </w:t>
            </w:r>
          </w:p>
        </w:tc>
      </w:tr>
      <w:tr w:rsidR="001B3D09" w:rsidRPr="000B655E" w14:paraId="23F52853" w14:textId="77777777" w:rsidTr="00F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7DD4499" w14:textId="6662147A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rm-5</w:t>
            </w:r>
          </w:p>
        </w:tc>
        <w:tc>
          <w:tcPr>
            <w:tcW w:w="1890" w:type="dxa"/>
          </w:tcPr>
          <w:p w14:paraId="0E9D70EF" w14:textId="47128DDE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  <w:r w:rsidRPr="000B655E">
              <w:rPr>
                <w:rFonts w:ascii="Times" w:hAnsi="Times"/>
              </w:rPr>
              <w:t xml:space="preserve"> </w:t>
            </w:r>
          </w:p>
        </w:tc>
        <w:tc>
          <w:tcPr>
            <w:tcW w:w="2340" w:type="dxa"/>
          </w:tcPr>
          <w:p w14:paraId="49024203" w14:textId="34E030AC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  <w:r w:rsidRPr="000B655E">
              <w:rPr>
                <w:rFonts w:ascii="Times" w:hAnsi="Times"/>
              </w:rPr>
              <w:t xml:space="preserve"> </w:t>
            </w:r>
          </w:p>
        </w:tc>
      </w:tr>
      <w:tr w:rsidR="001B3D09" w:rsidRPr="000B655E" w14:paraId="28F6D7A7" w14:textId="77777777" w:rsidTr="00F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F18BE37" w14:textId="5BB8840E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pha-2.1</w:t>
            </w:r>
          </w:p>
        </w:tc>
        <w:tc>
          <w:tcPr>
            <w:tcW w:w="1890" w:type="dxa"/>
          </w:tcPr>
          <w:p w14:paraId="4345F116" w14:textId="0828EF20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2340" w:type="dxa"/>
          </w:tcPr>
          <w:p w14:paraId="6D3EC02A" w14:textId="7C55102C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  <w:r w:rsidRPr="000B655E">
              <w:rPr>
                <w:rFonts w:ascii="Times" w:hAnsi="Times"/>
              </w:rPr>
              <w:t xml:space="preserve"> </w:t>
            </w:r>
          </w:p>
        </w:tc>
      </w:tr>
      <w:tr w:rsidR="001B3D09" w:rsidRPr="000B655E" w14:paraId="61AAD030" w14:textId="77777777" w:rsidTr="00F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0BBE5DB" w14:textId="77777777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pha-2.2</w:t>
            </w:r>
          </w:p>
        </w:tc>
        <w:tc>
          <w:tcPr>
            <w:tcW w:w="1890" w:type="dxa"/>
          </w:tcPr>
          <w:p w14:paraId="636DC146" w14:textId="17FE6B99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  <w:r w:rsidRPr="000B655E">
              <w:rPr>
                <w:rFonts w:ascii="Times" w:hAnsi="Times"/>
              </w:rPr>
              <w:t xml:space="preserve"> </w:t>
            </w:r>
          </w:p>
        </w:tc>
        <w:tc>
          <w:tcPr>
            <w:tcW w:w="2340" w:type="dxa"/>
          </w:tcPr>
          <w:p w14:paraId="049C758C" w14:textId="09154BD3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  <w:r w:rsidRPr="000B655E">
              <w:rPr>
                <w:rFonts w:ascii="Times" w:hAnsi="Times"/>
              </w:rPr>
              <w:t xml:space="preserve"> </w:t>
            </w:r>
          </w:p>
        </w:tc>
      </w:tr>
      <w:tr w:rsidR="001B3D09" w:rsidRPr="000B655E" w14:paraId="1513D6AD" w14:textId="77777777" w:rsidTr="00F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101BC65" w14:textId="50AEF0F7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pha-1</w:t>
            </w:r>
          </w:p>
        </w:tc>
        <w:tc>
          <w:tcPr>
            <w:tcW w:w="1890" w:type="dxa"/>
          </w:tcPr>
          <w:p w14:paraId="6AA556C4" w14:textId="269224E9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  <w:r w:rsidRPr="000B655E">
              <w:rPr>
                <w:rFonts w:ascii="Times" w:hAnsi="Times"/>
              </w:rPr>
              <w:t xml:space="preserve"> </w:t>
            </w:r>
          </w:p>
        </w:tc>
        <w:tc>
          <w:tcPr>
            <w:tcW w:w="2340" w:type="dxa"/>
          </w:tcPr>
          <w:p w14:paraId="63FE8294" w14:textId="5B046C77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  <w:r w:rsidRPr="000B655E">
              <w:rPr>
                <w:rFonts w:ascii="Times" w:hAnsi="Times"/>
              </w:rPr>
              <w:t xml:space="preserve"> </w:t>
            </w:r>
          </w:p>
        </w:tc>
      </w:tr>
      <w:tr w:rsidR="001B3D09" w:rsidRPr="000B655E" w14:paraId="047A5C78" w14:textId="77777777" w:rsidTr="00F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51F660B" w14:textId="625F1270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1890" w:type="dxa"/>
          </w:tcPr>
          <w:p w14:paraId="109A7A82" w14:textId="17050F94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  <w:r w:rsidRPr="000B655E">
              <w:rPr>
                <w:rFonts w:ascii="Times" w:hAnsi="Times"/>
              </w:rPr>
              <w:t xml:space="preserve"> </w:t>
            </w:r>
          </w:p>
        </w:tc>
        <w:tc>
          <w:tcPr>
            <w:tcW w:w="2340" w:type="dxa"/>
          </w:tcPr>
          <w:p w14:paraId="115A7DC9" w14:textId="51DF7DA6" w:rsidR="001B3D09" w:rsidRPr="000B655E" w:rsidRDefault="001B3D09" w:rsidP="001B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8 </w:t>
            </w:r>
          </w:p>
        </w:tc>
      </w:tr>
      <w:tr w:rsidR="001B3D09" w:rsidRPr="000B655E" w14:paraId="72B10729" w14:textId="77777777" w:rsidTr="00F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53A2735" w14:textId="7453434D" w:rsidR="001B3D09" w:rsidRPr="000B655E" w:rsidRDefault="001B3D09" w:rsidP="00FE4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amma-1</w:t>
            </w:r>
          </w:p>
        </w:tc>
        <w:tc>
          <w:tcPr>
            <w:tcW w:w="1890" w:type="dxa"/>
          </w:tcPr>
          <w:p w14:paraId="02FEFE44" w14:textId="51ED09A5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66 </w:t>
            </w:r>
          </w:p>
        </w:tc>
        <w:tc>
          <w:tcPr>
            <w:tcW w:w="2340" w:type="dxa"/>
          </w:tcPr>
          <w:p w14:paraId="0B6D1A4C" w14:textId="1E445BAC" w:rsidR="001B3D09" w:rsidRPr="000B655E" w:rsidRDefault="001B3D09" w:rsidP="001B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1 </w:t>
            </w:r>
          </w:p>
        </w:tc>
      </w:tr>
    </w:tbl>
    <w:p w14:paraId="0C6CAFF3" w14:textId="77777777" w:rsidR="00372EE0" w:rsidRPr="000B655E" w:rsidRDefault="00372EE0" w:rsidP="00372EE0">
      <w:pPr>
        <w:rPr>
          <w:rFonts w:ascii="Times" w:hAnsi="Times"/>
        </w:rPr>
      </w:pPr>
    </w:p>
    <w:p w14:paraId="40A6C116" w14:textId="77777777" w:rsidR="00FB5967" w:rsidRDefault="00FB5967"/>
    <w:sectPr w:rsidR="00FB5967" w:rsidSect="00776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EE0"/>
    <w:rsid w:val="001B3D09"/>
    <w:rsid w:val="001E21BC"/>
    <w:rsid w:val="00372EE0"/>
    <w:rsid w:val="005728DF"/>
    <w:rsid w:val="005809D3"/>
    <w:rsid w:val="00776F5F"/>
    <w:rsid w:val="00BD5BA7"/>
    <w:rsid w:val="00BE5AC9"/>
    <w:rsid w:val="00FB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8FD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2E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2E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Company>Indiana Universit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7</cp:revision>
  <dcterms:created xsi:type="dcterms:W3CDTF">2012-05-14T15:35:00Z</dcterms:created>
  <dcterms:modified xsi:type="dcterms:W3CDTF">2012-08-28T18:40:00Z</dcterms:modified>
</cp:coreProperties>
</file>